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EC2" w:rsidRPr="00A37670" w:rsidRDefault="00134475" w:rsidP="00A37670">
      <w:pPr>
        <w:spacing w:line="480" w:lineRule="auto"/>
        <w:rPr>
          <w:lang w:val="en-GB"/>
        </w:rPr>
      </w:pPr>
      <w:r>
        <w:rPr>
          <w:lang w:val="en-GB"/>
        </w:rPr>
        <w:t>Supporting</w:t>
      </w:r>
      <w:r w:rsidR="00A37670" w:rsidRPr="00A37670">
        <w:rPr>
          <w:lang w:val="en-GB"/>
        </w:rPr>
        <w:t xml:space="preserve"> </w:t>
      </w:r>
      <w:r w:rsidR="00322B2F" w:rsidRPr="00A37670">
        <w:rPr>
          <w:lang w:val="en-GB"/>
        </w:rPr>
        <w:t>Information</w:t>
      </w:r>
      <w:r w:rsidR="004D0EC2" w:rsidRPr="00A37670">
        <w:rPr>
          <w:lang w:val="en-GB"/>
        </w:rPr>
        <w:t xml:space="preserve"> for:</w:t>
      </w:r>
    </w:p>
    <w:p w:rsidR="00834D35" w:rsidRDefault="00834D35" w:rsidP="00A37670">
      <w:pPr>
        <w:spacing w:line="480" w:lineRule="auto"/>
        <w:rPr>
          <w:b/>
          <w:lang w:val="en-US"/>
        </w:rPr>
      </w:pPr>
      <w:r w:rsidRPr="00A37670">
        <w:rPr>
          <w:b/>
          <w:lang w:val="en-US"/>
        </w:rPr>
        <w:t xml:space="preserve">An exclusion zone for </w:t>
      </w:r>
      <w:proofErr w:type="spellStart"/>
      <w:r w:rsidRPr="00A37670">
        <w:rPr>
          <w:b/>
          <w:lang w:val="en-US"/>
        </w:rPr>
        <w:t>Ca</w:t>
      </w:r>
      <w:r w:rsidRPr="00A37670">
        <w:rPr>
          <w:b/>
          <w:vertAlign w:val="superscript"/>
          <w:lang w:val="en-US"/>
        </w:rPr>
        <w:t>2</w:t>
      </w:r>
      <w:proofErr w:type="spellEnd"/>
      <w:r w:rsidRPr="00A37670">
        <w:rPr>
          <w:b/>
          <w:vertAlign w:val="superscript"/>
          <w:lang w:val="en-US"/>
        </w:rPr>
        <w:t>+</w:t>
      </w:r>
      <w:r w:rsidRPr="00A37670">
        <w:rPr>
          <w:b/>
          <w:lang w:val="en-US"/>
        </w:rPr>
        <w:t xml:space="preserve"> channels around docked vesicles </w:t>
      </w:r>
      <w:r w:rsidR="00987070">
        <w:rPr>
          <w:b/>
          <w:lang w:val="en-US"/>
        </w:rPr>
        <w:t>explains</w:t>
      </w:r>
      <w:r w:rsidRPr="00A37670">
        <w:rPr>
          <w:b/>
          <w:lang w:val="en-US"/>
        </w:rPr>
        <w:t xml:space="preserve"> </w:t>
      </w:r>
      <w:r w:rsidR="00987070" w:rsidRPr="00A37670">
        <w:rPr>
          <w:b/>
          <w:lang w:val="en-US"/>
        </w:rPr>
        <w:t xml:space="preserve">release </w:t>
      </w:r>
      <w:r w:rsidRPr="00A37670">
        <w:rPr>
          <w:b/>
          <w:lang w:val="en-US"/>
        </w:rPr>
        <w:t>control by multiple channels</w:t>
      </w:r>
      <w:r w:rsidR="00A37670" w:rsidRPr="00A37670">
        <w:rPr>
          <w:b/>
          <w:lang w:val="en-US"/>
        </w:rPr>
        <w:t xml:space="preserve"> at a CNS synapse</w:t>
      </w:r>
    </w:p>
    <w:p w:rsidR="008B115F" w:rsidRPr="00A37670" w:rsidRDefault="008B115F" w:rsidP="00A37670">
      <w:pPr>
        <w:spacing w:line="480" w:lineRule="auto"/>
        <w:rPr>
          <w:b/>
          <w:lang w:val="en-US"/>
        </w:rPr>
      </w:pPr>
    </w:p>
    <w:p w:rsidR="000F6690" w:rsidRPr="00A37670" w:rsidRDefault="000F6690" w:rsidP="00A37670">
      <w:pPr>
        <w:spacing w:line="480" w:lineRule="auto"/>
        <w:rPr>
          <w:lang w:val="en-US"/>
        </w:rPr>
      </w:pPr>
    </w:p>
    <w:p w:rsidR="004D0EC2" w:rsidRPr="00A37670" w:rsidRDefault="000F6690" w:rsidP="00A37670">
      <w:pPr>
        <w:spacing w:line="480" w:lineRule="auto"/>
        <w:rPr>
          <w:lang w:val="en-US"/>
        </w:rPr>
      </w:pPr>
      <w:r w:rsidRPr="00A37670">
        <w:rPr>
          <w:lang w:val="en-US"/>
        </w:rPr>
        <w:t xml:space="preserve">Daniel Keller, </w:t>
      </w:r>
      <w:r w:rsidR="00276BAF" w:rsidRPr="00A37670">
        <w:rPr>
          <w:lang w:val="en-US"/>
        </w:rPr>
        <w:t>Norbert Babai, Olexiy Kochubey</w:t>
      </w:r>
      <w:r w:rsidR="00B261A8">
        <w:rPr>
          <w:lang w:val="en-US"/>
        </w:rPr>
        <w:t>,</w:t>
      </w:r>
      <w:r w:rsidR="00B261A8" w:rsidRPr="00B261A8">
        <w:rPr>
          <w:lang w:val="en-US"/>
        </w:rPr>
        <w:t xml:space="preserve"> </w:t>
      </w:r>
      <w:proofErr w:type="spellStart"/>
      <w:r w:rsidR="00B261A8" w:rsidRPr="00A37670">
        <w:rPr>
          <w:lang w:val="en-US"/>
        </w:rPr>
        <w:t>Yunyun</w:t>
      </w:r>
      <w:proofErr w:type="spellEnd"/>
      <w:r w:rsidR="00B261A8" w:rsidRPr="00A37670">
        <w:rPr>
          <w:lang w:val="en-US"/>
        </w:rPr>
        <w:t xml:space="preserve"> Han</w:t>
      </w:r>
      <w:r w:rsidR="00276BAF" w:rsidRPr="00A37670">
        <w:rPr>
          <w:lang w:val="en-US"/>
        </w:rPr>
        <w:t xml:space="preserve">, </w:t>
      </w:r>
      <w:r w:rsidR="00C057E6" w:rsidRPr="00A37670">
        <w:rPr>
          <w:lang w:val="en-US"/>
        </w:rPr>
        <w:t xml:space="preserve">Henry Markram, </w:t>
      </w:r>
      <w:r w:rsidR="00DB4089">
        <w:rPr>
          <w:lang w:val="en-US"/>
        </w:rPr>
        <w:t>Felix Schü</w:t>
      </w:r>
      <w:r w:rsidRPr="00A37670">
        <w:rPr>
          <w:lang w:val="en-US"/>
        </w:rPr>
        <w:t>rmann, Ralf Schneggenburger</w:t>
      </w:r>
    </w:p>
    <w:p w:rsidR="008067AF" w:rsidRDefault="008067AF">
      <w:pPr>
        <w:rPr>
          <w:lang w:val="en-US"/>
        </w:rPr>
      </w:pPr>
      <w:r>
        <w:rPr>
          <w:lang w:val="en-US"/>
        </w:rPr>
        <w:br w:type="page"/>
      </w:r>
    </w:p>
    <w:p w:rsidR="0049147D" w:rsidRPr="008B115F" w:rsidRDefault="008067AF" w:rsidP="0049147D">
      <w:pPr>
        <w:rPr>
          <w:b/>
          <w:lang w:val="en-US"/>
        </w:rPr>
      </w:pPr>
      <w:proofErr w:type="spellStart"/>
      <w:proofErr w:type="gramStart"/>
      <w:r>
        <w:rPr>
          <w:b/>
          <w:lang w:val="en-GB"/>
        </w:rPr>
        <w:lastRenderedPageBreak/>
        <w:t>S</w:t>
      </w:r>
      <w:r w:rsidR="00D57CD0">
        <w:rPr>
          <w:b/>
          <w:lang w:val="en-GB"/>
        </w:rPr>
        <w:t>1</w:t>
      </w:r>
      <w:proofErr w:type="spellEnd"/>
      <w:r>
        <w:rPr>
          <w:b/>
          <w:lang w:val="en-GB"/>
        </w:rPr>
        <w:t xml:space="preserve"> </w:t>
      </w:r>
      <w:r w:rsidR="00B54C56">
        <w:rPr>
          <w:b/>
          <w:lang w:val="en-GB"/>
        </w:rPr>
        <w:t>Text.</w:t>
      </w:r>
      <w:proofErr w:type="gramEnd"/>
      <w:r w:rsidR="00B54C56">
        <w:rPr>
          <w:b/>
          <w:lang w:val="en-GB"/>
        </w:rPr>
        <w:t xml:space="preserve"> </w:t>
      </w:r>
      <w:r w:rsidR="0049147D" w:rsidRPr="008B115F">
        <w:rPr>
          <w:b/>
          <w:lang w:val="en-US"/>
        </w:rPr>
        <w:t xml:space="preserve">Ripley’s </w:t>
      </w:r>
      <w:r w:rsidR="008B115F">
        <w:rPr>
          <w:b/>
          <w:lang w:val="en-US"/>
        </w:rPr>
        <w:t xml:space="preserve">K </w:t>
      </w:r>
      <w:r w:rsidR="0049147D" w:rsidRPr="008B115F">
        <w:rPr>
          <w:b/>
          <w:lang w:val="en-US"/>
        </w:rPr>
        <w:t>Function</w:t>
      </w:r>
    </w:p>
    <w:p w:rsidR="0049147D" w:rsidRPr="008B115F" w:rsidRDefault="0049147D" w:rsidP="0049147D">
      <w:pPr>
        <w:rPr>
          <w:lang w:val="en-US"/>
        </w:rPr>
      </w:pPr>
    </w:p>
    <w:p w:rsidR="0049147D" w:rsidRDefault="0049147D" w:rsidP="008B115F">
      <w:pPr>
        <w:spacing w:line="480" w:lineRule="auto"/>
        <w:rPr>
          <w:lang w:val="en-US"/>
        </w:rPr>
      </w:pPr>
      <w:r w:rsidRPr="008B115F">
        <w:rPr>
          <w:lang w:val="en-US"/>
        </w:rPr>
        <w:t xml:space="preserve">We performed </w:t>
      </w:r>
      <w:proofErr w:type="gramStart"/>
      <w:r w:rsidRPr="008B115F">
        <w:rPr>
          <w:lang w:val="en-US"/>
        </w:rPr>
        <w:t>a</w:t>
      </w:r>
      <w:r w:rsidR="006E5FE7">
        <w:rPr>
          <w:lang w:val="en-US"/>
        </w:rPr>
        <w:t>n</w:t>
      </w:r>
      <w:proofErr w:type="gramEnd"/>
      <w:r w:rsidRPr="008B115F">
        <w:rPr>
          <w:lang w:val="en-US"/>
        </w:rPr>
        <w:t xml:space="preserve"> </w:t>
      </w:r>
      <w:r w:rsidR="008B115F">
        <w:rPr>
          <w:lang w:val="en-US"/>
        </w:rPr>
        <w:t>K</w:t>
      </w:r>
      <w:r w:rsidR="00E475E2">
        <w:rPr>
          <w:lang w:val="en-US"/>
        </w:rPr>
        <w:t xml:space="preserve">- </w:t>
      </w:r>
      <w:r w:rsidRPr="008B115F">
        <w:rPr>
          <w:lang w:val="en-US"/>
        </w:rPr>
        <w:t xml:space="preserve">function analysis of vesicle distribution within the active zone. For a given test radius r and test vesicles </w:t>
      </w:r>
      <w:proofErr w:type="spellStart"/>
      <w:r w:rsidRPr="008B115F">
        <w:rPr>
          <w:lang w:val="en-US"/>
        </w:rPr>
        <w:t>i</w:t>
      </w:r>
      <w:proofErr w:type="spellEnd"/>
      <w:r w:rsidRPr="008B115F">
        <w:rPr>
          <w:lang w:val="en-US"/>
        </w:rPr>
        <w:t xml:space="preserve"> and j, we use an indicator function </w:t>
      </w:r>
      <w:proofErr w:type="gramStart"/>
      <w:r w:rsidRPr="008B115F">
        <w:rPr>
          <w:lang w:val="en-US"/>
        </w:rPr>
        <w:t>k(</w:t>
      </w:r>
      <w:proofErr w:type="spellStart"/>
      <w:proofErr w:type="gramEnd"/>
      <w:r w:rsidRPr="008B115F">
        <w:rPr>
          <w:lang w:val="en-US"/>
        </w:rPr>
        <w:t>i,j</w:t>
      </w:r>
      <w:proofErr w:type="spellEnd"/>
      <w:r w:rsidRPr="008B115F">
        <w:rPr>
          <w:lang w:val="en-US"/>
        </w:rPr>
        <w:t xml:space="preserve">) = 1/(fraction of the circumference of a circle centered on </w:t>
      </w:r>
      <w:proofErr w:type="spellStart"/>
      <w:r w:rsidRPr="008B115F">
        <w:rPr>
          <w:lang w:val="en-US"/>
        </w:rPr>
        <w:t>i</w:t>
      </w:r>
      <w:proofErr w:type="spellEnd"/>
      <w:r w:rsidRPr="008B115F">
        <w:rPr>
          <w:lang w:val="en-US"/>
        </w:rPr>
        <w:t xml:space="preserve"> and passing through j that lies within the study area). This is necessary because not all circles of radius r will fall within the allow</w:t>
      </w:r>
      <w:r w:rsidR="006E5FE7">
        <w:rPr>
          <w:lang w:val="en-US"/>
        </w:rPr>
        <w:t xml:space="preserve">ed active zone boundaries. The </w:t>
      </w:r>
      <w:r w:rsidR="008B115F">
        <w:rPr>
          <w:lang w:val="en-US"/>
        </w:rPr>
        <w:t>K</w:t>
      </w:r>
      <w:r w:rsidRPr="008B115F">
        <w:rPr>
          <w:lang w:val="en-US"/>
        </w:rPr>
        <w:t xml:space="preserve"> function was calculated according to:</w:t>
      </w:r>
    </w:p>
    <w:p w:rsidR="00B80097" w:rsidRPr="008B115F" w:rsidRDefault="00B80097" w:rsidP="008B115F">
      <w:pPr>
        <w:spacing w:line="480" w:lineRule="auto"/>
        <w:rPr>
          <w:lang w:val="en-US"/>
        </w:rPr>
      </w:pPr>
    </w:p>
    <w:p w:rsidR="0049147D" w:rsidRDefault="006E5FE7" w:rsidP="008B115F">
      <w:pPr>
        <w:spacing w:line="480" w:lineRule="auto"/>
        <w:jc w:val="center"/>
        <w:rPr>
          <w:rFonts w:eastAsiaTheme="minorEastAsia"/>
          <w:lang w:val="en-US"/>
        </w:rPr>
      </w:pP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w:rPr>
                <w:rFonts w:ascii="Cambria Math" w:hAnsi="Cambria Math"/>
                <w:lang w:val="en-US"/>
              </w:rPr>
              <m:t>-1</m:t>
            </m:r>
          </m:sup>
        </m:sSup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≠</m:t>
            </m:r>
            <m:r>
              <w:rPr>
                <w:rFonts w:ascii="Cambria Math" w:hAnsi="Cambria Math"/>
              </w:rPr>
              <m:t>j</m:t>
            </m:r>
          </m:sub>
          <m:sup/>
          <m:e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</w:rPr>
              <m:t>j</m:t>
            </m:r>
            <m:r>
              <w:rPr>
                <w:rFonts w:ascii="Cambria Math" w:hAnsi="Cambria Math"/>
                <w:lang w:val="en-US"/>
              </w:rPr>
              <m:t>)/</m:t>
            </m:r>
            <m:r>
              <w:rPr>
                <w:rFonts w:ascii="Cambria Math" w:hAnsi="Cambria Math"/>
              </w:rPr>
              <m:t>N</m:t>
            </m:r>
          </m:e>
        </m:nary>
      </m:oMath>
      <w:r w:rsidR="0049147D" w:rsidRPr="008B115F">
        <w:rPr>
          <w:rFonts w:eastAsiaTheme="minorEastAsia"/>
          <w:lang w:val="en-US"/>
        </w:rPr>
        <w:t>,</w:t>
      </w:r>
    </w:p>
    <w:p w:rsidR="00B80097" w:rsidRPr="008B115F" w:rsidRDefault="00B80097" w:rsidP="008B115F">
      <w:pPr>
        <w:spacing w:line="480" w:lineRule="auto"/>
        <w:jc w:val="center"/>
        <w:rPr>
          <w:lang w:val="en-US"/>
        </w:rPr>
      </w:pPr>
    </w:p>
    <w:p w:rsidR="0049147D" w:rsidRPr="008B115F" w:rsidRDefault="0049147D" w:rsidP="008B115F">
      <w:pPr>
        <w:spacing w:line="480" w:lineRule="auto"/>
        <w:rPr>
          <w:lang w:val="en-US"/>
        </w:rPr>
      </w:pPr>
      <w:proofErr w:type="gramStart"/>
      <w:r w:rsidRPr="008B115F">
        <w:rPr>
          <w:lang w:val="en-US"/>
        </w:rPr>
        <w:t>where</w:t>
      </w:r>
      <w:proofErr w:type="gramEnd"/>
      <w:r w:rsidRPr="008B115F">
        <w:rPr>
          <w:lang w:val="en-US"/>
        </w:rPr>
        <w:t xml:space="preserve"> the average density of points </w:t>
      </w:r>
      <w:r>
        <w:rPr>
          <w:rFonts w:ascii="Arial" w:hAnsi="Arial" w:cs="Arial"/>
          <w:color w:val="252525"/>
          <w:sz w:val="21"/>
          <w:szCs w:val="21"/>
          <w:shd w:val="clear" w:color="auto" w:fill="FFFFFF"/>
        </w:rPr>
        <w:t>λ</w:t>
      </w:r>
      <w:r w:rsidRPr="008B115F">
        <w:rPr>
          <w:lang w:val="en-US"/>
        </w:rPr>
        <w:t>=</w:t>
      </w:r>
      <w:r w:rsidR="00320607">
        <w:rPr>
          <w:lang w:val="en-US"/>
        </w:rPr>
        <w:t>N/</w:t>
      </w:r>
      <w:r w:rsidRPr="008B115F">
        <w:rPr>
          <w:lang w:val="en-US"/>
        </w:rPr>
        <w:t>A</w:t>
      </w:r>
      <w:r w:rsidRPr="008B115F">
        <w:rPr>
          <w:vertAlign w:val="subscript"/>
          <w:lang w:val="en-US"/>
        </w:rPr>
        <w:t>AZ</w:t>
      </w:r>
      <w:r w:rsidRPr="008B115F">
        <w:rPr>
          <w:lang w:val="en-US"/>
        </w:rPr>
        <w:t>. L(r) could then be calculated according to the equation:</w:t>
      </w:r>
    </w:p>
    <w:p w:rsidR="0049147D" w:rsidRPr="00B80097" w:rsidRDefault="0049147D" w:rsidP="008B115F">
      <w:pPr>
        <w:spacing w:line="480" w:lineRule="auto"/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Κ(r)</m:t>
                  </m:r>
                </m:num>
                <m:den>
                  <m:r>
                    <w:rPr>
                      <w:rFonts w:ascii="Cambria Math" w:hAnsi="Cambria Math"/>
                    </w:rPr>
                    <m:t>π</m:t>
                  </m:r>
                </m:den>
              </m:f>
            </m:e>
          </m:rad>
        </m:oMath>
      </m:oMathPara>
    </w:p>
    <w:p w:rsidR="00B80097" w:rsidRDefault="00B80097" w:rsidP="008B115F">
      <w:pPr>
        <w:spacing w:line="480" w:lineRule="auto"/>
      </w:pPr>
    </w:p>
    <w:p w:rsidR="00B829EC" w:rsidRDefault="0049147D" w:rsidP="008067AF">
      <w:pPr>
        <w:spacing w:line="480" w:lineRule="auto"/>
        <w:rPr>
          <w:lang w:val="en-US"/>
        </w:rPr>
      </w:pPr>
      <w:r w:rsidRPr="008B115F">
        <w:rPr>
          <w:lang w:val="en-US"/>
        </w:rPr>
        <w:t xml:space="preserve">Significance tests of </w:t>
      </w:r>
      <w:r w:rsidR="00B80097">
        <w:rPr>
          <w:lang w:val="en-US"/>
        </w:rPr>
        <w:t>r-</w:t>
      </w:r>
      <w:r w:rsidRPr="008B115F">
        <w:rPr>
          <w:lang w:val="en-US"/>
        </w:rPr>
        <w:t xml:space="preserve">L(r) were done using Monte Carlo methods. We calculated </w:t>
      </w:r>
      <w:r w:rsidR="00EC56D2">
        <w:rPr>
          <w:lang w:val="en-US"/>
        </w:rPr>
        <w:t xml:space="preserve">this value </w:t>
      </w:r>
      <w:r w:rsidRPr="008B115F">
        <w:rPr>
          <w:lang w:val="en-US"/>
        </w:rPr>
        <w:t>from 500 spatial seeds in which vesicles were randomly placed in each the active zone, and estimated the 99% confidence interval (99% CI) as being the 99th p</w:t>
      </w:r>
      <w:r w:rsidR="005215CA">
        <w:rPr>
          <w:lang w:val="en-US"/>
        </w:rPr>
        <w:t xml:space="preserve">ercentile highest value obtained </w:t>
      </w:r>
      <w:r w:rsidR="00041EE2">
        <w:rPr>
          <w:lang w:val="en-US"/>
        </w:rPr>
        <w:t>(Prior et al., 2003)</w:t>
      </w:r>
      <w:r w:rsidRPr="008B115F">
        <w:rPr>
          <w:lang w:val="en-US"/>
        </w:rPr>
        <w:t xml:space="preserve">. </w:t>
      </w:r>
    </w:p>
    <w:p w:rsidR="005215CA" w:rsidRDefault="005215CA" w:rsidP="008067AF">
      <w:pPr>
        <w:spacing w:line="480" w:lineRule="auto"/>
        <w:rPr>
          <w:lang w:val="en-US"/>
        </w:rPr>
      </w:pPr>
    </w:p>
    <w:p w:rsidR="005215CA" w:rsidRPr="005215CA" w:rsidRDefault="005215CA" w:rsidP="00DB4089">
      <w:pPr>
        <w:spacing w:line="480" w:lineRule="auto"/>
        <w:rPr>
          <w:b/>
          <w:lang w:val="en-US"/>
        </w:rPr>
      </w:pPr>
      <w:r w:rsidRPr="005215CA">
        <w:rPr>
          <w:b/>
          <w:lang w:val="en-US"/>
        </w:rPr>
        <w:t>References</w:t>
      </w:r>
      <w:bookmarkStart w:id="0" w:name="_GoBack"/>
      <w:bookmarkEnd w:id="0"/>
    </w:p>
    <w:p w:rsidR="005215CA" w:rsidRDefault="005215CA" w:rsidP="00DB4089">
      <w:pPr>
        <w:spacing w:line="480" w:lineRule="auto"/>
        <w:ind w:left="720" w:hanging="720"/>
        <w:rPr>
          <w:noProof/>
          <w:lang w:val="en-GB"/>
        </w:rPr>
      </w:pPr>
      <w:bookmarkStart w:id="1" w:name="_ENREF_23"/>
      <w:r>
        <w:rPr>
          <w:noProof/>
          <w:lang w:val="en-GB"/>
        </w:rPr>
        <w:t>Prior IA, Muncke C, Parton RG, Hancock JF (2003) Direct visualization of Ras proteins in spatially distinct cell surface microdomains. J Cell Biol 160: 165-170.</w:t>
      </w:r>
      <w:bookmarkEnd w:id="1"/>
    </w:p>
    <w:p w:rsidR="005215CA" w:rsidRPr="00906EAF" w:rsidRDefault="005215CA" w:rsidP="00DB4089">
      <w:pPr>
        <w:spacing w:line="480" w:lineRule="auto"/>
        <w:rPr>
          <w:lang w:val="en-GB"/>
        </w:rPr>
      </w:pPr>
    </w:p>
    <w:sectPr w:rsidR="005215CA" w:rsidRPr="00906EAF" w:rsidSect="00996475">
      <w:footerReference w:type="default" r:id="rId8"/>
      <w:pgSz w:w="11906" w:h="16838"/>
      <w:pgMar w:top="1417" w:right="1417" w:bottom="1417" w:left="1417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9EE" w:rsidRDefault="008919EE" w:rsidP="00E01D28">
      <w:r>
        <w:separator/>
      </w:r>
    </w:p>
  </w:endnote>
  <w:endnote w:type="continuationSeparator" w:id="0">
    <w:p w:rsidR="008919EE" w:rsidRDefault="008919EE" w:rsidP="00E0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B7" w:rsidRPr="00996475" w:rsidRDefault="00DD54B7">
    <w:pPr>
      <w:pStyle w:val="Footer"/>
      <w:jc w:val="center"/>
      <w:rPr>
        <w:sz w:val="22"/>
        <w:szCs w:val="22"/>
      </w:rPr>
    </w:pPr>
    <w:r w:rsidRPr="00996475">
      <w:rPr>
        <w:sz w:val="22"/>
        <w:szCs w:val="22"/>
      </w:rPr>
      <w:fldChar w:fldCharType="begin"/>
    </w:r>
    <w:r w:rsidRPr="00996475">
      <w:rPr>
        <w:sz w:val="22"/>
        <w:szCs w:val="22"/>
      </w:rPr>
      <w:instrText xml:space="preserve"> PAGE   \* MERGEFORMAT </w:instrText>
    </w:r>
    <w:r w:rsidRPr="00996475">
      <w:rPr>
        <w:sz w:val="22"/>
        <w:szCs w:val="22"/>
      </w:rPr>
      <w:fldChar w:fldCharType="separate"/>
    </w:r>
    <w:r w:rsidR="00D57CD0">
      <w:rPr>
        <w:noProof/>
        <w:sz w:val="22"/>
        <w:szCs w:val="22"/>
      </w:rPr>
      <w:t>1</w:t>
    </w:r>
    <w:r w:rsidRPr="00996475">
      <w:rPr>
        <w:noProof/>
        <w:sz w:val="22"/>
        <w:szCs w:val="22"/>
      </w:rPr>
      <w:fldChar w:fldCharType="end"/>
    </w:r>
  </w:p>
  <w:p w:rsidR="00DD54B7" w:rsidRDefault="00DD5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9EE" w:rsidRDefault="008919EE" w:rsidP="00E01D28">
      <w:r>
        <w:separator/>
      </w:r>
    </w:p>
  </w:footnote>
  <w:footnote w:type="continuationSeparator" w:id="0">
    <w:p w:rsidR="008919EE" w:rsidRDefault="008919EE" w:rsidP="00E01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9tra553txzakerax752rwd2w2at9fpwpap&quot;&gt;Paper_Model-Saved&lt;record-ids&gt;&lt;item&gt;6&lt;/item&gt;&lt;item&gt;9&lt;/item&gt;&lt;item&gt;13&lt;/item&gt;&lt;item&gt;15&lt;/item&gt;&lt;item&gt;16&lt;/item&gt;&lt;item&gt;17&lt;/item&gt;&lt;item&gt;100&lt;/item&gt;&lt;item&gt;111&lt;/item&gt;&lt;item&gt;112&lt;/item&gt;&lt;item&gt;115&lt;/item&gt;&lt;item&gt;116&lt;/item&gt;&lt;item&gt;122&lt;/item&gt;&lt;item&gt;126&lt;/item&gt;&lt;item&gt;128&lt;/item&gt;&lt;item&gt;130&lt;/item&gt;&lt;item&gt;131&lt;/item&gt;&lt;item&gt;132&lt;/item&gt;&lt;item&gt;134&lt;/item&gt;&lt;item&gt;135&lt;/item&gt;&lt;item&gt;136&lt;/item&gt;&lt;item&gt;137&lt;/item&gt;&lt;item&gt;144&lt;/item&gt;&lt;item&gt;187&lt;/item&gt;&lt;/record-ids&gt;&lt;/item&gt;&lt;/Libraries&gt;"/>
  </w:docVars>
  <w:rsids>
    <w:rsidRoot w:val="004D0EC2"/>
    <w:rsid w:val="00010093"/>
    <w:rsid w:val="00014F40"/>
    <w:rsid w:val="00021ED6"/>
    <w:rsid w:val="00022BA6"/>
    <w:rsid w:val="0002462A"/>
    <w:rsid w:val="00041EE2"/>
    <w:rsid w:val="00055704"/>
    <w:rsid w:val="000559F8"/>
    <w:rsid w:val="000753E3"/>
    <w:rsid w:val="00084852"/>
    <w:rsid w:val="000A161C"/>
    <w:rsid w:val="000A7ACB"/>
    <w:rsid w:val="000B158E"/>
    <w:rsid w:val="000B6756"/>
    <w:rsid w:val="000D5EB2"/>
    <w:rsid w:val="000E0D02"/>
    <w:rsid w:val="000E5CD6"/>
    <w:rsid w:val="000E78D1"/>
    <w:rsid w:val="000F6690"/>
    <w:rsid w:val="00100839"/>
    <w:rsid w:val="001074F8"/>
    <w:rsid w:val="0012526A"/>
    <w:rsid w:val="00134475"/>
    <w:rsid w:val="00140931"/>
    <w:rsid w:val="0014726B"/>
    <w:rsid w:val="00177484"/>
    <w:rsid w:val="00180C75"/>
    <w:rsid w:val="00181EE3"/>
    <w:rsid w:val="001A1458"/>
    <w:rsid w:val="001A1E17"/>
    <w:rsid w:val="001A27D7"/>
    <w:rsid w:val="001B081C"/>
    <w:rsid w:val="001C6594"/>
    <w:rsid w:val="001E042C"/>
    <w:rsid w:val="001E31AF"/>
    <w:rsid w:val="001E48F8"/>
    <w:rsid w:val="001F156F"/>
    <w:rsid w:val="001F2BB6"/>
    <w:rsid w:val="001F4CC0"/>
    <w:rsid w:val="001F56BC"/>
    <w:rsid w:val="00255473"/>
    <w:rsid w:val="00255E1F"/>
    <w:rsid w:val="00276BAF"/>
    <w:rsid w:val="002809D2"/>
    <w:rsid w:val="002B0A59"/>
    <w:rsid w:val="002C19C8"/>
    <w:rsid w:val="002D4BC6"/>
    <w:rsid w:val="002E020A"/>
    <w:rsid w:val="002F0070"/>
    <w:rsid w:val="002F5276"/>
    <w:rsid w:val="003065F2"/>
    <w:rsid w:val="00310CC9"/>
    <w:rsid w:val="00320607"/>
    <w:rsid w:val="00322B2F"/>
    <w:rsid w:val="00324442"/>
    <w:rsid w:val="0033353E"/>
    <w:rsid w:val="0034611E"/>
    <w:rsid w:val="00350EBE"/>
    <w:rsid w:val="0036224A"/>
    <w:rsid w:val="00363997"/>
    <w:rsid w:val="00373738"/>
    <w:rsid w:val="00383AB8"/>
    <w:rsid w:val="00392F29"/>
    <w:rsid w:val="00396E7A"/>
    <w:rsid w:val="003A0C45"/>
    <w:rsid w:val="003A4B14"/>
    <w:rsid w:val="003A5E3D"/>
    <w:rsid w:val="003B0CC7"/>
    <w:rsid w:val="003B69A8"/>
    <w:rsid w:val="003B7362"/>
    <w:rsid w:val="003C0507"/>
    <w:rsid w:val="003F0D7B"/>
    <w:rsid w:val="003F690D"/>
    <w:rsid w:val="00407635"/>
    <w:rsid w:val="004248ED"/>
    <w:rsid w:val="00427FE6"/>
    <w:rsid w:val="00432719"/>
    <w:rsid w:val="0045036F"/>
    <w:rsid w:val="004517C4"/>
    <w:rsid w:val="00463871"/>
    <w:rsid w:val="00471519"/>
    <w:rsid w:val="0049147D"/>
    <w:rsid w:val="004A262A"/>
    <w:rsid w:val="004A3CF1"/>
    <w:rsid w:val="004C534D"/>
    <w:rsid w:val="004D0EC2"/>
    <w:rsid w:val="004D460D"/>
    <w:rsid w:val="004E220D"/>
    <w:rsid w:val="004E467F"/>
    <w:rsid w:val="00500968"/>
    <w:rsid w:val="00510A1E"/>
    <w:rsid w:val="005161AE"/>
    <w:rsid w:val="005215CA"/>
    <w:rsid w:val="005234D9"/>
    <w:rsid w:val="005273AE"/>
    <w:rsid w:val="005332D9"/>
    <w:rsid w:val="00537272"/>
    <w:rsid w:val="0054267F"/>
    <w:rsid w:val="00547732"/>
    <w:rsid w:val="0056015C"/>
    <w:rsid w:val="005641E6"/>
    <w:rsid w:val="00574D8E"/>
    <w:rsid w:val="00575ADE"/>
    <w:rsid w:val="00583077"/>
    <w:rsid w:val="00585931"/>
    <w:rsid w:val="005931FA"/>
    <w:rsid w:val="005A5D6F"/>
    <w:rsid w:val="005B1838"/>
    <w:rsid w:val="005B42D3"/>
    <w:rsid w:val="005C4782"/>
    <w:rsid w:val="005C605D"/>
    <w:rsid w:val="005E135A"/>
    <w:rsid w:val="005F088C"/>
    <w:rsid w:val="005F45AE"/>
    <w:rsid w:val="006254E9"/>
    <w:rsid w:val="006559F2"/>
    <w:rsid w:val="006606CE"/>
    <w:rsid w:val="006707F3"/>
    <w:rsid w:val="006C38A1"/>
    <w:rsid w:val="006D0A86"/>
    <w:rsid w:val="006E5FE7"/>
    <w:rsid w:val="00716A00"/>
    <w:rsid w:val="00716E45"/>
    <w:rsid w:val="0074453C"/>
    <w:rsid w:val="00761FE5"/>
    <w:rsid w:val="00763774"/>
    <w:rsid w:val="00787916"/>
    <w:rsid w:val="00790DF7"/>
    <w:rsid w:val="007A06C4"/>
    <w:rsid w:val="007A6309"/>
    <w:rsid w:val="007A78CC"/>
    <w:rsid w:val="007E260E"/>
    <w:rsid w:val="00806721"/>
    <w:rsid w:val="008067AF"/>
    <w:rsid w:val="00831A7A"/>
    <w:rsid w:val="00832181"/>
    <w:rsid w:val="00834D35"/>
    <w:rsid w:val="00861BDA"/>
    <w:rsid w:val="00864EA2"/>
    <w:rsid w:val="008865A0"/>
    <w:rsid w:val="008919EE"/>
    <w:rsid w:val="00893B77"/>
    <w:rsid w:val="008B115F"/>
    <w:rsid w:val="008B2390"/>
    <w:rsid w:val="008B2C5B"/>
    <w:rsid w:val="008C5F9A"/>
    <w:rsid w:val="00906EAF"/>
    <w:rsid w:val="009155F7"/>
    <w:rsid w:val="00917DAF"/>
    <w:rsid w:val="00931630"/>
    <w:rsid w:val="009431B3"/>
    <w:rsid w:val="00956779"/>
    <w:rsid w:val="00960A9B"/>
    <w:rsid w:val="0097106A"/>
    <w:rsid w:val="00987070"/>
    <w:rsid w:val="00991703"/>
    <w:rsid w:val="009928EA"/>
    <w:rsid w:val="009939C0"/>
    <w:rsid w:val="00996475"/>
    <w:rsid w:val="009A332E"/>
    <w:rsid w:val="009A3D92"/>
    <w:rsid w:val="009B6208"/>
    <w:rsid w:val="009B7B65"/>
    <w:rsid w:val="009E0FDD"/>
    <w:rsid w:val="009F5577"/>
    <w:rsid w:val="00A05525"/>
    <w:rsid w:val="00A11E50"/>
    <w:rsid w:val="00A1618A"/>
    <w:rsid w:val="00A176F3"/>
    <w:rsid w:val="00A251E6"/>
    <w:rsid w:val="00A30DFF"/>
    <w:rsid w:val="00A320D7"/>
    <w:rsid w:val="00A37670"/>
    <w:rsid w:val="00A56BF4"/>
    <w:rsid w:val="00A705FC"/>
    <w:rsid w:val="00A74565"/>
    <w:rsid w:val="00A86B1D"/>
    <w:rsid w:val="00A94FA7"/>
    <w:rsid w:val="00AA445E"/>
    <w:rsid w:val="00AA63E7"/>
    <w:rsid w:val="00AB18BF"/>
    <w:rsid w:val="00AC1A8B"/>
    <w:rsid w:val="00AC2D41"/>
    <w:rsid w:val="00AE1B05"/>
    <w:rsid w:val="00AE48C4"/>
    <w:rsid w:val="00B1115D"/>
    <w:rsid w:val="00B175A8"/>
    <w:rsid w:val="00B22458"/>
    <w:rsid w:val="00B23659"/>
    <w:rsid w:val="00B261A8"/>
    <w:rsid w:val="00B361CA"/>
    <w:rsid w:val="00B44D21"/>
    <w:rsid w:val="00B53E7C"/>
    <w:rsid w:val="00B54C56"/>
    <w:rsid w:val="00B619A3"/>
    <w:rsid w:val="00B80097"/>
    <w:rsid w:val="00B829EC"/>
    <w:rsid w:val="00B90D79"/>
    <w:rsid w:val="00B918CD"/>
    <w:rsid w:val="00BA0BC7"/>
    <w:rsid w:val="00BC3C66"/>
    <w:rsid w:val="00BD0FDA"/>
    <w:rsid w:val="00BD486C"/>
    <w:rsid w:val="00BD7EC8"/>
    <w:rsid w:val="00BE3887"/>
    <w:rsid w:val="00BF49F2"/>
    <w:rsid w:val="00C057E6"/>
    <w:rsid w:val="00C06918"/>
    <w:rsid w:val="00C10F98"/>
    <w:rsid w:val="00C20090"/>
    <w:rsid w:val="00C45F05"/>
    <w:rsid w:val="00C55780"/>
    <w:rsid w:val="00C57829"/>
    <w:rsid w:val="00C63E44"/>
    <w:rsid w:val="00C77477"/>
    <w:rsid w:val="00C77D21"/>
    <w:rsid w:val="00C8667B"/>
    <w:rsid w:val="00C929B5"/>
    <w:rsid w:val="00C96860"/>
    <w:rsid w:val="00CA2565"/>
    <w:rsid w:val="00CA337D"/>
    <w:rsid w:val="00CA72F6"/>
    <w:rsid w:val="00CE23B4"/>
    <w:rsid w:val="00D0797D"/>
    <w:rsid w:val="00D3717A"/>
    <w:rsid w:val="00D371CD"/>
    <w:rsid w:val="00D54D7B"/>
    <w:rsid w:val="00D57557"/>
    <w:rsid w:val="00D57CD0"/>
    <w:rsid w:val="00D80C8D"/>
    <w:rsid w:val="00DA3F18"/>
    <w:rsid w:val="00DA440D"/>
    <w:rsid w:val="00DB123E"/>
    <w:rsid w:val="00DB4089"/>
    <w:rsid w:val="00DD4884"/>
    <w:rsid w:val="00DD54B7"/>
    <w:rsid w:val="00DE0A2D"/>
    <w:rsid w:val="00E01D28"/>
    <w:rsid w:val="00E04011"/>
    <w:rsid w:val="00E133F8"/>
    <w:rsid w:val="00E17710"/>
    <w:rsid w:val="00E27966"/>
    <w:rsid w:val="00E403D2"/>
    <w:rsid w:val="00E475E2"/>
    <w:rsid w:val="00E50364"/>
    <w:rsid w:val="00E53B64"/>
    <w:rsid w:val="00E562E8"/>
    <w:rsid w:val="00E67BB5"/>
    <w:rsid w:val="00E72E8C"/>
    <w:rsid w:val="00E7487F"/>
    <w:rsid w:val="00E75278"/>
    <w:rsid w:val="00E94C93"/>
    <w:rsid w:val="00E94D79"/>
    <w:rsid w:val="00EB3C65"/>
    <w:rsid w:val="00EB4882"/>
    <w:rsid w:val="00EC07A6"/>
    <w:rsid w:val="00EC56D2"/>
    <w:rsid w:val="00ED4557"/>
    <w:rsid w:val="00EE64C4"/>
    <w:rsid w:val="00EF4D94"/>
    <w:rsid w:val="00F065F4"/>
    <w:rsid w:val="00F14B22"/>
    <w:rsid w:val="00F33B55"/>
    <w:rsid w:val="00F36C7E"/>
    <w:rsid w:val="00F51B2F"/>
    <w:rsid w:val="00F624C5"/>
    <w:rsid w:val="00F74355"/>
    <w:rsid w:val="00F8749D"/>
    <w:rsid w:val="00F95ABF"/>
    <w:rsid w:val="00FA07CF"/>
    <w:rsid w:val="00FA19D1"/>
    <w:rsid w:val="00FA3829"/>
    <w:rsid w:val="00FA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2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6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9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1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9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09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5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8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7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9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9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2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4BEF75-1BB9-4FFA-8876-DF6AD55ED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376</CharactersWithSpaces>
  <SharedDoc>false</SharedDoc>
  <HLinks>
    <vt:vector size="282" baseType="variant"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ggenburger Ralf</dc:creator>
  <cp:lastModifiedBy>Schneggenburger Ralf</cp:lastModifiedBy>
  <cp:revision>2</cp:revision>
  <cp:lastPrinted>2014-12-17T18:26:00Z</cp:lastPrinted>
  <dcterms:created xsi:type="dcterms:W3CDTF">2015-04-15T14:21:00Z</dcterms:created>
  <dcterms:modified xsi:type="dcterms:W3CDTF">2015-04-15T14:21:00Z</dcterms:modified>
</cp:coreProperties>
</file>